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15B5" w:rsidRPr="008C6FD4" w:rsidRDefault="007115B5" w:rsidP="007115B5">
      <w:pPr>
        <w:pStyle w:val="NormalWeb"/>
        <w:keepNext/>
        <w:spacing w:before="0" w:beforeAutospacing="0" w:after="0" w:afterAutospacing="0" w:line="360" w:lineRule="auto"/>
        <w:jc w:val="center"/>
        <w:rPr>
          <w:lang w:val="en-US"/>
        </w:rPr>
      </w:pPr>
      <w:r w:rsidRPr="008C6FD4">
        <w:rPr>
          <w:noProof/>
          <w:lang w:val="en-US" w:eastAsia="en-US"/>
        </w:rPr>
        <w:drawing>
          <wp:inline distT="0" distB="0" distL="0" distR="0">
            <wp:extent cx="5762625" cy="3086100"/>
            <wp:effectExtent l="0" t="0" r="9525" b="0"/>
            <wp:docPr id="2" name="Image 2" descr="digestion SLC2A9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igestion SLC2A9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15B5" w:rsidRPr="008C6FD4" w:rsidRDefault="001E31B0" w:rsidP="007115B5">
      <w:pPr>
        <w:pStyle w:val="Caption"/>
        <w:spacing w:after="0" w:line="360" w:lineRule="auto"/>
        <w:jc w:val="both"/>
        <w:rPr>
          <w:rFonts w:ascii="Times New Roman" w:hAnsi="Times New Roman" w:cs="Times New Roman"/>
          <w:b w:val="0"/>
          <w:i/>
          <w:color w:val="auto"/>
          <w:sz w:val="24"/>
          <w:lang w:val="en-US"/>
        </w:rPr>
      </w:pPr>
      <w:bookmarkStart w:id="0" w:name="_Toc501307374"/>
      <w:r w:rsidRPr="001E31B0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Additional file 6: </w:t>
      </w:r>
      <w:r w:rsidR="001221D3" w:rsidRPr="001E31B0">
        <w:rPr>
          <w:rFonts w:ascii="Times New Roman" w:hAnsi="Times New Roman" w:cs="Times New Roman"/>
          <w:color w:val="auto"/>
          <w:sz w:val="24"/>
          <w:lang w:val="en-US"/>
        </w:rPr>
        <w:t xml:space="preserve">Figure </w:t>
      </w:r>
      <w:bookmarkStart w:id="1" w:name="_GoBack"/>
      <w:bookmarkEnd w:id="1"/>
      <w:proofErr w:type="spellStart"/>
      <w:r w:rsidRPr="001E31B0">
        <w:rPr>
          <w:rFonts w:ascii="Times New Roman" w:hAnsi="Times New Roman" w:cs="Times New Roman"/>
          <w:color w:val="auto"/>
          <w:sz w:val="24"/>
          <w:lang w:val="en-US"/>
        </w:rPr>
        <w:t>S</w:t>
      </w:r>
      <w:r w:rsidR="007115B5" w:rsidRPr="001E31B0">
        <w:rPr>
          <w:rFonts w:ascii="Times New Roman" w:hAnsi="Times New Roman" w:cs="Times New Roman"/>
          <w:color w:val="auto"/>
          <w:sz w:val="24"/>
          <w:lang w:val="en-US"/>
        </w:rPr>
        <w:t>2</w:t>
      </w:r>
      <w:proofErr w:type="spellEnd"/>
      <w:r w:rsidR="007115B5" w:rsidRPr="001E31B0">
        <w:rPr>
          <w:rFonts w:ascii="Times New Roman" w:hAnsi="Times New Roman" w:cs="Times New Roman"/>
          <w:b w:val="0"/>
          <w:color w:val="auto"/>
          <w:sz w:val="24"/>
          <w:lang w:val="en-US"/>
        </w:rPr>
        <w:t xml:space="preserve">: </w:t>
      </w:r>
      <w:r w:rsidR="00C47147" w:rsidRPr="001E31B0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Visualization of variants rs2280205 after digestion.</w:t>
      </w:r>
      <w:r w:rsidR="007115B5" w:rsidRPr="001E31B0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r w:rsidR="00C47147" w:rsidRPr="001E31B0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MWM</w:t>
      </w:r>
      <w:r w:rsidR="007115B5" w:rsidRPr="001E31B0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:</w:t>
      </w:r>
      <w:r w:rsidR="007115B5" w:rsidRPr="008C6FD4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 Molecular Weight Marker; GG, AG </w:t>
      </w:r>
      <w:r w:rsidR="00C47147" w:rsidRPr="008C6FD4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and</w:t>
      </w:r>
      <w:r w:rsidR="007115B5" w:rsidRPr="008C6FD4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 AA </w:t>
      </w:r>
      <w:proofErr w:type="gramStart"/>
      <w:r w:rsidR="00C47147" w:rsidRPr="008C6FD4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represents</w:t>
      </w:r>
      <w:proofErr w:type="gramEnd"/>
      <w:r w:rsidR="00C47147" w:rsidRPr="008C6FD4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 the different genotypes</w:t>
      </w:r>
      <w:r w:rsidR="007115B5" w:rsidRPr="008C6FD4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.</w:t>
      </w:r>
      <w:bookmarkEnd w:id="0"/>
    </w:p>
    <w:p w:rsidR="007115B5" w:rsidRPr="008C6FD4" w:rsidRDefault="007115B5" w:rsidP="007115B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7115B5" w:rsidRPr="008C6FD4" w:rsidSect="00164B7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1F7767"/>
    <w:multiLevelType w:val="hybridMultilevel"/>
    <w:tmpl w:val="AA9002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987C70"/>
    <w:multiLevelType w:val="hybridMultilevel"/>
    <w:tmpl w:val="317260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F904500"/>
    <w:multiLevelType w:val="hybridMultilevel"/>
    <w:tmpl w:val="AA9002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EB61AF"/>
    <w:rsid w:val="00043266"/>
    <w:rsid w:val="001221D3"/>
    <w:rsid w:val="00164B76"/>
    <w:rsid w:val="001E31B0"/>
    <w:rsid w:val="004F2905"/>
    <w:rsid w:val="0060245B"/>
    <w:rsid w:val="00614193"/>
    <w:rsid w:val="00663E8F"/>
    <w:rsid w:val="006C7F38"/>
    <w:rsid w:val="007115B5"/>
    <w:rsid w:val="00853265"/>
    <w:rsid w:val="008C6FD4"/>
    <w:rsid w:val="00913A9B"/>
    <w:rsid w:val="00AA2061"/>
    <w:rsid w:val="00C47147"/>
    <w:rsid w:val="00EB61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1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115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7115B5"/>
    <w:pPr>
      <w:spacing w:after="200" w:line="240" w:lineRule="auto"/>
    </w:pPr>
    <w:rPr>
      <w:b/>
      <w:bCs/>
      <w:color w:val="5B9BD5" w:themeColor="accent1"/>
      <w:sz w:val="18"/>
      <w:szCs w:val="18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31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1B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24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ECK Jan</dc:creator>
  <cp:keywords/>
  <dc:description/>
  <cp:lastModifiedBy>0013358</cp:lastModifiedBy>
  <cp:revision>10</cp:revision>
  <dcterms:created xsi:type="dcterms:W3CDTF">2018-01-01T18:06:00Z</dcterms:created>
  <dcterms:modified xsi:type="dcterms:W3CDTF">2018-03-27T09:10:00Z</dcterms:modified>
</cp:coreProperties>
</file>